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63841" w14:textId="539364AC" w:rsidR="0078149C" w:rsidRPr="00890D43" w:rsidRDefault="00E13592" w:rsidP="00E135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890D43">
        <w:rPr>
          <w:rFonts w:ascii="Times New Roman" w:hAnsi="Times New Roman" w:cs="Times New Roman"/>
          <w:b/>
          <w:bCs/>
          <w:sz w:val="22"/>
          <w:szCs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890D4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Early-stage disease </w:t>
      </w:r>
      <w:r w:rsidRPr="00890D43">
        <w:rPr>
          <w:rFonts w:ascii="Times New Roman" w:hAnsi="Times New Roman" w:cs="Times New Roman"/>
          <w:sz w:val="22"/>
          <w:szCs w:val="22"/>
        </w:rPr>
        <w:t xml:space="preserve">trastuzumab </w:t>
      </w:r>
      <w:r>
        <w:rPr>
          <w:rFonts w:ascii="Times New Roman" w:hAnsi="Times New Roman" w:cs="Times New Roman"/>
          <w:sz w:val="22"/>
          <w:szCs w:val="22"/>
        </w:rPr>
        <w:t>receipt: sensitivity analys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1843"/>
        <w:gridCol w:w="992"/>
        <w:gridCol w:w="709"/>
        <w:gridCol w:w="1134"/>
        <w:gridCol w:w="992"/>
        <w:gridCol w:w="709"/>
        <w:gridCol w:w="1418"/>
        <w:gridCol w:w="992"/>
      </w:tblGrid>
      <w:tr w:rsidR="00E13592" w:rsidRPr="00FA18EA" w14:paraId="752EB86D" w14:textId="77777777" w:rsidTr="004E0520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4358AF7F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3C516E9B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0D177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4ACE7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DF334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7DBDE26E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78A4A166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5ED0C79B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0A866166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60534298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</w:tr>
      <w:tr w:rsidR="00E13592" w:rsidRPr="00FA18EA" w14:paraId="368366CF" w14:textId="77777777" w:rsidTr="004E0520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1C662D6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E983C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umber (%) </w:t>
            </w:r>
          </w:p>
          <w:p w14:paraId="1771CA6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ing</w:t>
            </w:r>
          </w:p>
          <w:p w14:paraId="036DB79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</w:p>
          <w:p w14:paraId="2328F93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ED994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umber (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eiving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Trastuzuma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1D507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A5D19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670D5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786B6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BCEDE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FF026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0BA9F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13592" w:rsidRPr="00FA18EA" w14:paraId="2FBCA621" w14:textId="77777777" w:rsidTr="004E0520">
        <w:trPr>
          <w:jc w:val="center"/>
        </w:trPr>
        <w:tc>
          <w:tcPr>
            <w:tcW w:w="6941" w:type="dxa"/>
            <w:gridSpan w:val="3"/>
            <w:tcBorders>
              <w:top w:val="single" w:sz="4" w:space="0" w:color="auto"/>
            </w:tcBorders>
          </w:tcPr>
          <w:p w14:paraId="6A0BDF04" w14:textId="77777777" w:rsidR="00E13592" w:rsidRPr="00FA18EA" w:rsidRDefault="00E13592" w:rsidP="004E0520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6477867A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iginal Analysis: All Stage I-III Disease Diagnosed 2012-2017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34,616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6ED0F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54252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21CED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09C6A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16004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1686C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3E57D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592" w:rsidRPr="00FA18EA" w14:paraId="0DAE435E" w14:textId="77777777" w:rsidTr="004E0520">
        <w:trPr>
          <w:jc w:val="center"/>
        </w:trPr>
        <w:tc>
          <w:tcPr>
            <w:tcW w:w="3114" w:type="dxa"/>
          </w:tcPr>
          <w:p w14:paraId="733DFD5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2D5CD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4F29E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064FB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2C008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1E3DE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39732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0272E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FF17C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4023E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592" w:rsidRPr="00FA18EA" w14:paraId="3494C3DA" w14:textId="77777777" w:rsidTr="004E0520">
        <w:trPr>
          <w:jc w:val="center"/>
        </w:trPr>
        <w:tc>
          <w:tcPr>
            <w:tcW w:w="3114" w:type="dxa"/>
          </w:tcPr>
          <w:p w14:paraId="715B1695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iv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4E7E3D2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4" w:type="dxa"/>
          </w:tcPr>
          <w:p w14:paraId="5BFBDD2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,567 (44.97)</w:t>
            </w:r>
          </w:p>
        </w:tc>
        <w:tc>
          <w:tcPr>
            <w:tcW w:w="1843" w:type="dxa"/>
          </w:tcPr>
          <w:p w14:paraId="685FE38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,049 (55.03)</w:t>
            </w:r>
          </w:p>
        </w:tc>
        <w:tc>
          <w:tcPr>
            <w:tcW w:w="992" w:type="dxa"/>
          </w:tcPr>
          <w:p w14:paraId="41A995E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1E7A3A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7EA32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46B6D5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2E1002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CF3B2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1DD583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</w:tr>
      <w:tr w:rsidR="00E13592" w:rsidRPr="00FA18EA" w14:paraId="742DC92F" w14:textId="77777777" w:rsidTr="004E0520">
        <w:trPr>
          <w:jc w:val="center"/>
        </w:trPr>
        <w:tc>
          <w:tcPr>
            <w:tcW w:w="3114" w:type="dxa"/>
          </w:tcPr>
          <w:p w14:paraId="4A2A640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1984" w:type="dxa"/>
          </w:tcPr>
          <w:p w14:paraId="574D291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05 (45.23)</w:t>
            </w:r>
          </w:p>
        </w:tc>
        <w:tc>
          <w:tcPr>
            <w:tcW w:w="1843" w:type="dxa"/>
          </w:tcPr>
          <w:p w14:paraId="462EB73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65 (54.77)</w:t>
            </w:r>
          </w:p>
        </w:tc>
        <w:tc>
          <w:tcPr>
            <w:tcW w:w="992" w:type="dxa"/>
          </w:tcPr>
          <w:p w14:paraId="0938957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CB158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3C05BC5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4316A5A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709" w:type="dxa"/>
          </w:tcPr>
          <w:p w14:paraId="56DDC7E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154B4A7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047413F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E13592" w:rsidRPr="00FA18EA" w14:paraId="482B4B7E" w14:textId="77777777" w:rsidTr="004E0520">
        <w:trPr>
          <w:jc w:val="center"/>
        </w:trPr>
        <w:tc>
          <w:tcPr>
            <w:tcW w:w="3114" w:type="dxa"/>
          </w:tcPr>
          <w:p w14:paraId="1B8BF89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63CCEE6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25 (45.27)</w:t>
            </w:r>
          </w:p>
        </w:tc>
        <w:tc>
          <w:tcPr>
            <w:tcW w:w="1843" w:type="dxa"/>
          </w:tcPr>
          <w:p w14:paraId="47E2EA0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61 (54.73)</w:t>
            </w:r>
          </w:p>
        </w:tc>
        <w:tc>
          <w:tcPr>
            <w:tcW w:w="992" w:type="dxa"/>
          </w:tcPr>
          <w:p w14:paraId="67396EC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5CA14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79A36BA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D66614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14:paraId="2BAEB8A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68EFEDE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785EEE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E13592" w:rsidRPr="00FA18EA" w14:paraId="227FD933" w14:textId="77777777" w:rsidTr="004E0520">
        <w:trPr>
          <w:jc w:val="center"/>
        </w:trPr>
        <w:tc>
          <w:tcPr>
            <w:tcW w:w="3114" w:type="dxa"/>
          </w:tcPr>
          <w:p w14:paraId="3FFBFB5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40E6E96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39 (43.27)</w:t>
            </w:r>
          </w:p>
        </w:tc>
        <w:tc>
          <w:tcPr>
            <w:tcW w:w="1843" w:type="dxa"/>
          </w:tcPr>
          <w:p w14:paraId="75955E0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85 (56.73)</w:t>
            </w:r>
          </w:p>
        </w:tc>
        <w:tc>
          <w:tcPr>
            <w:tcW w:w="992" w:type="dxa"/>
          </w:tcPr>
          <w:p w14:paraId="7E45EAB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497D9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D62E17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</w:tcPr>
          <w:p w14:paraId="457172F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2C555A6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617A235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5AABF7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E13592" w:rsidRPr="00FA18EA" w14:paraId="63CDCE25" w14:textId="77777777" w:rsidTr="004E0520">
        <w:trPr>
          <w:jc w:val="center"/>
        </w:trPr>
        <w:tc>
          <w:tcPr>
            <w:tcW w:w="3114" w:type="dxa"/>
          </w:tcPr>
          <w:p w14:paraId="1DBC505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5C6413F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47 (45.20)</w:t>
            </w:r>
          </w:p>
        </w:tc>
        <w:tc>
          <w:tcPr>
            <w:tcW w:w="1843" w:type="dxa"/>
          </w:tcPr>
          <w:p w14:paraId="065FDC0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52 (54.80)</w:t>
            </w:r>
          </w:p>
        </w:tc>
        <w:tc>
          <w:tcPr>
            <w:tcW w:w="992" w:type="dxa"/>
          </w:tcPr>
          <w:p w14:paraId="2689C45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3D89A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9D7B6C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7</w:t>
            </w:r>
          </w:p>
        </w:tc>
        <w:tc>
          <w:tcPr>
            <w:tcW w:w="992" w:type="dxa"/>
          </w:tcPr>
          <w:p w14:paraId="138B864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709" w:type="dxa"/>
          </w:tcPr>
          <w:p w14:paraId="6AAA013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8" w:type="dxa"/>
          </w:tcPr>
          <w:p w14:paraId="16FC9AA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6 – 1.00</w:t>
            </w:r>
          </w:p>
        </w:tc>
        <w:tc>
          <w:tcPr>
            <w:tcW w:w="992" w:type="dxa"/>
          </w:tcPr>
          <w:p w14:paraId="73C4E68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13592" w:rsidRPr="00FA18EA" w14:paraId="2267DA78" w14:textId="77777777" w:rsidTr="004E0520">
        <w:trPr>
          <w:jc w:val="center"/>
        </w:trPr>
        <w:tc>
          <w:tcPr>
            <w:tcW w:w="3114" w:type="dxa"/>
          </w:tcPr>
          <w:p w14:paraId="696A455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5 (Most Deprived)</w:t>
            </w:r>
          </w:p>
        </w:tc>
        <w:tc>
          <w:tcPr>
            <w:tcW w:w="1984" w:type="dxa"/>
          </w:tcPr>
          <w:p w14:paraId="2CF2398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1 (46.07)</w:t>
            </w:r>
          </w:p>
        </w:tc>
        <w:tc>
          <w:tcPr>
            <w:tcW w:w="1843" w:type="dxa"/>
          </w:tcPr>
          <w:p w14:paraId="6394ADC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86 (53.93)</w:t>
            </w:r>
          </w:p>
        </w:tc>
        <w:tc>
          <w:tcPr>
            <w:tcW w:w="992" w:type="dxa"/>
          </w:tcPr>
          <w:p w14:paraId="59DA9F2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1967E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0B4BC1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11</w:t>
            </w:r>
          </w:p>
        </w:tc>
        <w:tc>
          <w:tcPr>
            <w:tcW w:w="992" w:type="dxa"/>
          </w:tcPr>
          <w:p w14:paraId="60A1E6F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709" w:type="dxa"/>
          </w:tcPr>
          <w:p w14:paraId="3E26C61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089F57C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779B786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13592" w:rsidRPr="00FA18EA" w14:paraId="46BD5E00" w14:textId="77777777" w:rsidTr="004E0520">
        <w:trPr>
          <w:jc w:val="center"/>
        </w:trPr>
        <w:tc>
          <w:tcPr>
            <w:tcW w:w="3114" w:type="dxa"/>
          </w:tcPr>
          <w:p w14:paraId="0535049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DFDC3E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</w:tcPr>
          <w:p w14:paraId="6B519E2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2E311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1D114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2D6C5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A16C3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C15F6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76FCE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D183E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592" w:rsidRPr="00FA18EA" w14:paraId="16F36CD4" w14:textId="77777777" w:rsidTr="004E0520">
        <w:trPr>
          <w:jc w:val="center"/>
        </w:trPr>
        <w:tc>
          <w:tcPr>
            <w:tcW w:w="9776" w:type="dxa"/>
            <w:gridSpan w:val="6"/>
          </w:tcPr>
          <w:p w14:paraId="69CC0B3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nsitivity Analysis 1: 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iagnosis Date Post Mandated SACT Submission 01/04/2014 – 31/12/2017 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4,826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</w:tcPr>
          <w:p w14:paraId="53D7991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1A071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8DD19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AF8E5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592" w:rsidRPr="00FA18EA" w14:paraId="5C868FC0" w14:textId="77777777" w:rsidTr="004E0520">
        <w:trPr>
          <w:jc w:val="center"/>
        </w:trPr>
        <w:tc>
          <w:tcPr>
            <w:tcW w:w="3114" w:type="dxa"/>
          </w:tcPr>
          <w:p w14:paraId="13A2CBB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76E2F5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1B83E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A050E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4D27F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029AB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F6984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3DADC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412D3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6FCFE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592" w:rsidRPr="00FA18EA" w14:paraId="1FA146C6" w14:textId="77777777" w:rsidTr="004E0520">
        <w:trPr>
          <w:jc w:val="center"/>
        </w:trPr>
        <w:tc>
          <w:tcPr>
            <w:tcW w:w="3114" w:type="dxa"/>
          </w:tcPr>
          <w:p w14:paraId="3145AE9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iv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5948979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,495 (46.30)</w:t>
            </w:r>
          </w:p>
          <w:p w14:paraId="50ED9FC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</w:tcPr>
          <w:p w14:paraId="471685A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,331 (53.70)</w:t>
            </w:r>
          </w:p>
        </w:tc>
        <w:tc>
          <w:tcPr>
            <w:tcW w:w="992" w:type="dxa"/>
          </w:tcPr>
          <w:p w14:paraId="4612500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14:paraId="4794054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9ABF7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AF45A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52106F0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7FA14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5AFCC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9</w:t>
            </w:r>
          </w:p>
        </w:tc>
      </w:tr>
      <w:tr w:rsidR="00E13592" w:rsidRPr="00FA18EA" w14:paraId="3A641621" w14:textId="77777777" w:rsidTr="004E0520">
        <w:trPr>
          <w:jc w:val="center"/>
        </w:trPr>
        <w:tc>
          <w:tcPr>
            <w:tcW w:w="3114" w:type="dxa"/>
          </w:tcPr>
          <w:p w14:paraId="0924EEE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1984" w:type="dxa"/>
          </w:tcPr>
          <w:p w14:paraId="68EDC6A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29 (46.03)</w:t>
            </w:r>
          </w:p>
        </w:tc>
        <w:tc>
          <w:tcPr>
            <w:tcW w:w="1843" w:type="dxa"/>
          </w:tcPr>
          <w:p w14:paraId="04EA80A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83 (53.97)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356894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DCE68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4A85517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77931C7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709" w:type="dxa"/>
          </w:tcPr>
          <w:p w14:paraId="61B70F9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46DCF28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255148D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E13592" w:rsidRPr="00FA18EA" w14:paraId="6D33B3AC" w14:textId="77777777" w:rsidTr="004E0520">
        <w:trPr>
          <w:jc w:val="center"/>
        </w:trPr>
        <w:tc>
          <w:tcPr>
            <w:tcW w:w="3114" w:type="dxa"/>
          </w:tcPr>
          <w:p w14:paraId="2CB1C86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B61FE2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8 (46.97)</w:t>
            </w:r>
          </w:p>
        </w:tc>
        <w:tc>
          <w:tcPr>
            <w:tcW w:w="1843" w:type="dxa"/>
          </w:tcPr>
          <w:p w14:paraId="395FAC6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67 (53.03)</w:t>
            </w:r>
          </w:p>
        </w:tc>
        <w:tc>
          <w:tcPr>
            <w:tcW w:w="992" w:type="dxa"/>
          </w:tcPr>
          <w:p w14:paraId="2665D8E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3E64C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70AC870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12</w:t>
            </w:r>
          </w:p>
        </w:tc>
        <w:tc>
          <w:tcPr>
            <w:tcW w:w="992" w:type="dxa"/>
          </w:tcPr>
          <w:p w14:paraId="25C5BB0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09" w:type="dxa"/>
          </w:tcPr>
          <w:p w14:paraId="2DA4524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13F4849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68F942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E13592" w:rsidRPr="00FA18EA" w14:paraId="0437C607" w14:textId="77777777" w:rsidTr="004E0520">
        <w:trPr>
          <w:jc w:val="center"/>
        </w:trPr>
        <w:tc>
          <w:tcPr>
            <w:tcW w:w="3114" w:type="dxa"/>
          </w:tcPr>
          <w:p w14:paraId="7380B1F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2B381A8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6 (44.55)</w:t>
            </w:r>
          </w:p>
        </w:tc>
        <w:tc>
          <w:tcPr>
            <w:tcW w:w="1843" w:type="dxa"/>
          </w:tcPr>
          <w:p w14:paraId="225ED07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83 (55.45)</w:t>
            </w:r>
          </w:p>
        </w:tc>
        <w:tc>
          <w:tcPr>
            <w:tcW w:w="992" w:type="dxa"/>
          </w:tcPr>
          <w:p w14:paraId="2A701EC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597EF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668152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1FF7F9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09" w:type="dxa"/>
          </w:tcPr>
          <w:p w14:paraId="61CD725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1A8EBF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8724E6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</w:tr>
      <w:tr w:rsidR="00E13592" w:rsidRPr="00FA18EA" w14:paraId="62A19364" w14:textId="77777777" w:rsidTr="004E0520">
        <w:trPr>
          <w:jc w:val="center"/>
        </w:trPr>
        <w:tc>
          <w:tcPr>
            <w:tcW w:w="3114" w:type="dxa"/>
          </w:tcPr>
          <w:p w14:paraId="6AB4BBE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32988F9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2 (46.75)</w:t>
            </w:r>
          </w:p>
        </w:tc>
        <w:tc>
          <w:tcPr>
            <w:tcW w:w="1843" w:type="dxa"/>
          </w:tcPr>
          <w:p w14:paraId="21C8659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8 (53.25)</w:t>
            </w:r>
          </w:p>
        </w:tc>
        <w:tc>
          <w:tcPr>
            <w:tcW w:w="992" w:type="dxa"/>
          </w:tcPr>
          <w:p w14:paraId="1FED7F3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36070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4B9155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B73F36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709" w:type="dxa"/>
          </w:tcPr>
          <w:p w14:paraId="6A4CD57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20A5E80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17C4594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</w:tr>
      <w:tr w:rsidR="00E13592" w:rsidRPr="00FA18EA" w14:paraId="3D04EFB0" w14:textId="77777777" w:rsidTr="004E0520">
        <w:trPr>
          <w:jc w:val="center"/>
        </w:trPr>
        <w:tc>
          <w:tcPr>
            <w:tcW w:w="3114" w:type="dxa"/>
          </w:tcPr>
          <w:p w14:paraId="6BA04FA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5 (Most Deprived)</w:t>
            </w:r>
          </w:p>
        </w:tc>
        <w:tc>
          <w:tcPr>
            <w:tcW w:w="1984" w:type="dxa"/>
          </w:tcPr>
          <w:p w14:paraId="001D6C5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70 (47.46)</w:t>
            </w:r>
          </w:p>
        </w:tc>
        <w:tc>
          <w:tcPr>
            <w:tcW w:w="1843" w:type="dxa"/>
          </w:tcPr>
          <w:p w14:paraId="03D27DB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0 (52.54)</w:t>
            </w:r>
          </w:p>
        </w:tc>
        <w:tc>
          <w:tcPr>
            <w:tcW w:w="992" w:type="dxa"/>
          </w:tcPr>
          <w:p w14:paraId="3D2D476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18D03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BF8652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34CA80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9" w:type="dxa"/>
          </w:tcPr>
          <w:p w14:paraId="3ED8381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07EBBE3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79EE10B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E13592" w:rsidRPr="00FA18EA" w14:paraId="6899505F" w14:textId="77777777" w:rsidTr="004E0520">
        <w:trPr>
          <w:jc w:val="center"/>
        </w:trPr>
        <w:tc>
          <w:tcPr>
            <w:tcW w:w="3114" w:type="dxa"/>
          </w:tcPr>
          <w:p w14:paraId="016C024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4" w:type="dxa"/>
          </w:tcPr>
          <w:p w14:paraId="27A0921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10976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8E229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D242B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55447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312E1F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C35CB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C993B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34407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592" w:rsidRPr="00FA18EA" w14:paraId="1003098C" w14:textId="77777777" w:rsidTr="004E0520">
        <w:trPr>
          <w:jc w:val="center"/>
        </w:trPr>
        <w:tc>
          <w:tcPr>
            <w:tcW w:w="6941" w:type="dxa"/>
            <w:gridSpan w:val="3"/>
          </w:tcPr>
          <w:p w14:paraId="5CAD291F" w14:textId="77777777" w:rsidR="00E13592" w:rsidRPr="00FA18EA" w:rsidRDefault="00E13592" w:rsidP="004E052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nsitivity Analysis 2: 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ositive HER2+ Status Definition 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3,533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A0F779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6B697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BAE2D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9DF4D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C639D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A6ACC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3E16F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592" w:rsidRPr="00FA18EA" w14:paraId="748900C7" w14:textId="77777777" w:rsidTr="004E0520">
        <w:trPr>
          <w:jc w:val="center"/>
        </w:trPr>
        <w:tc>
          <w:tcPr>
            <w:tcW w:w="3114" w:type="dxa"/>
          </w:tcPr>
          <w:p w14:paraId="5F920C3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4" w:type="dxa"/>
          </w:tcPr>
          <w:p w14:paraId="00EB50F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8E6D1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FC2F9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BAEBE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F7F4C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76283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F0DEF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A619D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3A603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592" w:rsidRPr="00FA18EA" w14:paraId="276FEB30" w14:textId="77777777" w:rsidTr="004E0520">
        <w:trPr>
          <w:jc w:val="center"/>
        </w:trPr>
        <w:tc>
          <w:tcPr>
            <w:tcW w:w="3114" w:type="dxa"/>
          </w:tcPr>
          <w:p w14:paraId="46EFCF5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iv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78F2695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,995 (59.47)</w:t>
            </w:r>
          </w:p>
          <w:p w14:paraId="06BF160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</w:tcPr>
          <w:p w14:paraId="6BBDD17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538 (40.53)</w:t>
            </w:r>
          </w:p>
        </w:tc>
        <w:tc>
          <w:tcPr>
            <w:tcW w:w="992" w:type="dxa"/>
          </w:tcPr>
          <w:p w14:paraId="6C193C1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9" w:type="dxa"/>
          </w:tcPr>
          <w:p w14:paraId="1F22F5E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3F832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96E41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709" w:type="dxa"/>
          </w:tcPr>
          <w:p w14:paraId="2DB8B19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822EC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4A176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9</w:t>
            </w:r>
          </w:p>
        </w:tc>
      </w:tr>
      <w:tr w:rsidR="00E13592" w:rsidRPr="00FA18EA" w14:paraId="0EB868D0" w14:textId="77777777" w:rsidTr="004E0520">
        <w:trPr>
          <w:jc w:val="center"/>
        </w:trPr>
        <w:tc>
          <w:tcPr>
            <w:tcW w:w="3114" w:type="dxa"/>
          </w:tcPr>
          <w:p w14:paraId="0B9E491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1984" w:type="dxa"/>
          </w:tcPr>
          <w:p w14:paraId="526690C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76 (59.96)</w:t>
            </w:r>
          </w:p>
        </w:tc>
        <w:tc>
          <w:tcPr>
            <w:tcW w:w="1843" w:type="dxa"/>
          </w:tcPr>
          <w:p w14:paraId="43CC2C0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188 (40.04)</w:t>
            </w:r>
          </w:p>
        </w:tc>
        <w:tc>
          <w:tcPr>
            <w:tcW w:w="992" w:type="dxa"/>
          </w:tcPr>
          <w:p w14:paraId="0AC2FD2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76F33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6F5CB52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529F94D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709" w:type="dxa"/>
          </w:tcPr>
          <w:p w14:paraId="4F1D713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378E246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631744D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E13592" w:rsidRPr="00FA18EA" w14:paraId="70F78FD5" w14:textId="77777777" w:rsidTr="004E0520">
        <w:trPr>
          <w:jc w:val="center"/>
        </w:trPr>
        <w:tc>
          <w:tcPr>
            <w:tcW w:w="3114" w:type="dxa"/>
          </w:tcPr>
          <w:p w14:paraId="5399A75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8B57BC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6 (59.43)</w:t>
            </w:r>
          </w:p>
        </w:tc>
        <w:tc>
          <w:tcPr>
            <w:tcW w:w="1843" w:type="dxa"/>
          </w:tcPr>
          <w:p w14:paraId="755ABD4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 (40.57)</w:t>
            </w:r>
          </w:p>
        </w:tc>
        <w:tc>
          <w:tcPr>
            <w:tcW w:w="992" w:type="dxa"/>
          </w:tcPr>
          <w:p w14:paraId="351C8F9C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BE115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4DABFCE3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1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5A1178D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709" w:type="dxa"/>
          </w:tcPr>
          <w:p w14:paraId="6B55AAE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418" w:type="dxa"/>
          </w:tcPr>
          <w:p w14:paraId="508AD8E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79B0068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E13592" w:rsidRPr="00FA18EA" w14:paraId="65273316" w14:textId="77777777" w:rsidTr="004E0520">
        <w:trPr>
          <w:jc w:val="center"/>
        </w:trPr>
        <w:tc>
          <w:tcPr>
            <w:tcW w:w="3114" w:type="dxa"/>
          </w:tcPr>
          <w:p w14:paraId="6455C4F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4971B81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41 (57.88)</w:t>
            </w:r>
          </w:p>
        </w:tc>
        <w:tc>
          <w:tcPr>
            <w:tcW w:w="1843" w:type="dxa"/>
          </w:tcPr>
          <w:p w14:paraId="2AB0BA2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95 (42.12)</w:t>
            </w:r>
          </w:p>
        </w:tc>
        <w:tc>
          <w:tcPr>
            <w:tcW w:w="992" w:type="dxa"/>
          </w:tcPr>
          <w:p w14:paraId="58E1410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89915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C99E65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</w:tcPr>
          <w:p w14:paraId="772562E0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704F2714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</w:tcPr>
          <w:p w14:paraId="279B264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2" w:type="dxa"/>
          </w:tcPr>
          <w:p w14:paraId="0618169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E13592" w:rsidRPr="00FA18EA" w14:paraId="58F28D28" w14:textId="77777777" w:rsidTr="004E0520">
        <w:trPr>
          <w:jc w:val="center"/>
        </w:trPr>
        <w:tc>
          <w:tcPr>
            <w:tcW w:w="3114" w:type="dxa"/>
          </w:tcPr>
          <w:p w14:paraId="2BDFAE7B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3F35763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5 (59.62)</w:t>
            </w:r>
          </w:p>
        </w:tc>
        <w:tc>
          <w:tcPr>
            <w:tcW w:w="1843" w:type="dxa"/>
          </w:tcPr>
          <w:p w14:paraId="01049AB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4 (40.38)</w:t>
            </w:r>
          </w:p>
        </w:tc>
        <w:tc>
          <w:tcPr>
            <w:tcW w:w="992" w:type="dxa"/>
          </w:tcPr>
          <w:p w14:paraId="28AFE83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6C9DB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04EB2DA5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4D42B8A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709" w:type="dxa"/>
          </w:tcPr>
          <w:p w14:paraId="13B1E058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</w:tcPr>
          <w:p w14:paraId="29F83A01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2" w:type="dxa"/>
          </w:tcPr>
          <w:p w14:paraId="32D60E6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</w:tr>
      <w:tr w:rsidR="00E13592" w:rsidRPr="00FA18EA" w14:paraId="3ECBEA62" w14:textId="77777777" w:rsidTr="004E0520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6C1E2347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5 (Most Deprived)</w:t>
            </w:r>
          </w:p>
          <w:p w14:paraId="5B3C3C4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E12F69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7 (60.6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E48AC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0 (39.3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AD3156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4A94C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3B26CE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4C9EBA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72230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B5CA9D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2A9612" w14:textId="77777777" w:rsidR="00E13592" w:rsidRPr="00FA18EA" w:rsidRDefault="00E13592" w:rsidP="004E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</w:tbl>
    <w:p w14:paraId="2FEB9422" w14:textId="77777777" w:rsidR="00E13592" w:rsidRDefault="00E13592" w:rsidP="00E13592">
      <w:pPr>
        <w:rPr>
          <w:b/>
        </w:rPr>
      </w:pPr>
    </w:p>
    <w:p w14:paraId="036E9468" w14:textId="77777777" w:rsidR="00E13592" w:rsidRPr="00FA18EA" w:rsidRDefault="00E13592" w:rsidP="00E13592">
      <w:pPr>
        <w:rPr>
          <w:rFonts w:ascii="Times New Roman" w:hAnsi="Times New Roman" w:cs="Times New Roman"/>
          <w:bCs/>
          <w:u w:val="single"/>
        </w:rPr>
      </w:pPr>
    </w:p>
    <w:p w14:paraId="444013A0" w14:textId="77777777" w:rsidR="00E13592" w:rsidRPr="00FA18EA" w:rsidRDefault="00E13592" w:rsidP="00E13592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a</w:t>
      </w:r>
      <w:r w:rsidRPr="00FA18EA">
        <w:rPr>
          <w:rFonts w:ascii="Times New Roman" w:hAnsi="Times New Roman" w:cs="Times New Roman"/>
          <w:sz w:val="22"/>
          <w:szCs w:val="22"/>
        </w:rPr>
        <w:t>Chi</w:t>
      </w:r>
      <w:proofErr w:type="spellEnd"/>
      <w:r w:rsidRPr="00FA18EA">
        <w:rPr>
          <w:rFonts w:ascii="Times New Roman" w:hAnsi="Times New Roman" w:cs="Times New Roman"/>
          <w:sz w:val="22"/>
          <w:szCs w:val="22"/>
        </w:rPr>
        <w:t>-square P valu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93DC3A7" w14:textId="77777777" w:rsidR="00E13592" w:rsidRPr="00FA18EA" w:rsidRDefault="00E13592" w:rsidP="00E13592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FA18EA">
        <w:rPr>
          <w:rFonts w:ascii="Times New Roman" w:hAnsi="Times New Roman" w:cs="Times New Roman"/>
          <w:sz w:val="22"/>
          <w:szCs w:val="22"/>
        </w:rPr>
        <w:t>P</w:t>
      </w:r>
      <w:proofErr w:type="spellEnd"/>
      <w:r w:rsidRPr="00FA18E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v</w:t>
      </w:r>
      <w:r w:rsidRPr="00FA18EA">
        <w:rPr>
          <w:rFonts w:ascii="Times New Roman" w:hAnsi="Times New Roman" w:cs="Times New Roman"/>
          <w:sz w:val="22"/>
          <w:szCs w:val="22"/>
        </w:rPr>
        <w:t xml:space="preserve">alues in bold are from </w:t>
      </w:r>
      <w:r>
        <w:rPr>
          <w:rFonts w:ascii="Times New Roman" w:hAnsi="Times New Roman" w:cs="Times New Roman"/>
          <w:sz w:val="22"/>
          <w:szCs w:val="22"/>
        </w:rPr>
        <w:t>LRT</w:t>
      </w:r>
      <w:r w:rsidRPr="00FA18EA">
        <w:rPr>
          <w:rFonts w:ascii="Times New Roman" w:hAnsi="Times New Roman" w:cs="Times New Roman"/>
          <w:sz w:val="22"/>
          <w:szCs w:val="22"/>
        </w:rPr>
        <w:t xml:space="preserve"> of the variable’s contribution to the model. </w:t>
      </w:r>
      <w:proofErr w:type="spellStart"/>
      <w:r w:rsidRPr="00FA18EA">
        <w:rPr>
          <w:rFonts w:ascii="Times New Roman" w:hAnsi="Times New Roman" w:cs="Times New Roman"/>
          <w:sz w:val="22"/>
          <w:szCs w:val="22"/>
        </w:rPr>
        <w:t>Unbolded</w:t>
      </w:r>
      <w:proofErr w:type="spellEnd"/>
      <w:r w:rsidRPr="00FA18EA">
        <w:rPr>
          <w:rFonts w:ascii="Times New Roman" w:hAnsi="Times New Roman" w:cs="Times New Roman"/>
          <w:sz w:val="22"/>
          <w:szCs w:val="22"/>
        </w:rPr>
        <w:t xml:space="preserve"> P values are from a test of whether the OR is different from 1. </w:t>
      </w:r>
    </w:p>
    <w:p w14:paraId="0187D868" w14:textId="77777777" w:rsidR="00E13592" w:rsidRDefault="00E13592" w:rsidP="00E13592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947E17">
        <w:rPr>
          <w:rFonts w:ascii="Times New Roman" w:hAnsi="Times New Roman" w:cs="Times New Roman"/>
          <w:sz w:val="22"/>
          <w:szCs w:val="22"/>
        </w:rPr>
        <w:t>Refers</w:t>
      </w:r>
      <w:proofErr w:type="spellEnd"/>
      <w:r w:rsidRPr="00947E17">
        <w:rPr>
          <w:rFonts w:ascii="Times New Roman" w:hAnsi="Times New Roman" w:cs="Times New Roman"/>
          <w:sz w:val="22"/>
          <w:szCs w:val="22"/>
        </w:rPr>
        <w:t xml:space="preserve"> to IMD (income domain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18EA">
        <w:rPr>
          <w:rFonts w:ascii="Times New Roman" w:hAnsi="Times New Roman" w:cs="Times New Roman"/>
          <w:sz w:val="22"/>
          <w:szCs w:val="22"/>
        </w:rPr>
        <w:t>For diagnosis year 2012, IMD_2010 was used and for diagnosis years 2013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FA18EA">
        <w:rPr>
          <w:rFonts w:ascii="Times New Roman" w:hAnsi="Times New Roman" w:cs="Times New Roman"/>
          <w:sz w:val="22"/>
          <w:szCs w:val="22"/>
        </w:rPr>
        <w:t>2017, IMD_2015 was used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385AF20" w14:textId="77777777" w:rsidR="00E13592" w:rsidRPr="00FA18EA" w:rsidRDefault="00E13592" w:rsidP="00E1359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M</w:t>
      </w:r>
      <w:r w:rsidRPr="00FA18EA">
        <w:rPr>
          <w:rFonts w:ascii="Times New Roman" w:hAnsi="Times New Roman" w:cs="Times New Roman"/>
          <w:sz w:val="22"/>
          <w:szCs w:val="22"/>
        </w:rPr>
        <w:t xml:space="preserve">odels are adjusted for: </w:t>
      </w:r>
      <w:r>
        <w:rPr>
          <w:rFonts w:ascii="Times New Roman" w:hAnsi="Times New Roman" w:cs="Times New Roman"/>
          <w:sz w:val="22"/>
          <w:szCs w:val="22"/>
        </w:rPr>
        <w:t xml:space="preserve">IMD, age, </w:t>
      </w:r>
      <w:r w:rsidRPr="00FA18EA">
        <w:rPr>
          <w:rFonts w:ascii="Times New Roman" w:hAnsi="Times New Roman" w:cs="Times New Roman"/>
          <w:sz w:val="22"/>
          <w:szCs w:val="22"/>
        </w:rPr>
        <w:t xml:space="preserve">ethnicity, rural/urban </w:t>
      </w:r>
      <w:r>
        <w:rPr>
          <w:rFonts w:ascii="Times New Roman" w:hAnsi="Times New Roman" w:cs="Times New Roman"/>
          <w:sz w:val="22"/>
          <w:szCs w:val="22"/>
        </w:rPr>
        <w:t>residence</w:t>
      </w:r>
      <w:r w:rsidRPr="00FA18EA">
        <w:rPr>
          <w:rFonts w:ascii="Times New Roman" w:hAnsi="Times New Roman" w:cs="Times New Roman"/>
          <w:sz w:val="22"/>
          <w:szCs w:val="22"/>
        </w:rPr>
        <w:t>, government region, stage</w:t>
      </w:r>
      <w:r>
        <w:rPr>
          <w:rFonts w:ascii="Times New Roman" w:hAnsi="Times New Roman" w:cs="Times New Roman"/>
          <w:sz w:val="22"/>
          <w:szCs w:val="22"/>
        </w:rPr>
        <w:t xml:space="preserve"> at diagnosis</w:t>
      </w:r>
      <w:r w:rsidRPr="00FA18EA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receipt of surgery within 6 months, </w:t>
      </w:r>
      <w:r w:rsidRPr="00FA18EA">
        <w:rPr>
          <w:rFonts w:ascii="Times New Roman" w:hAnsi="Times New Roman" w:cs="Times New Roman"/>
          <w:sz w:val="22"/>
          <w:szCs w:val="22"/>
        </w:rPr>
        <w:t xml:space="preserve">ER status, </w:t>
      </w:r>
      <w:r>
        <w:rPr>
          <w:rFonts w:ascii="Times New Roman" w:hAnsi="Times New Roman" w:cs="Times New Roman"/>
          <w:sz w:val="22"/>
          <w:szCs w:val="22"/>
        </w:rPr>
        <w:t xml:space="preserve">number of </w:t>
      </w:r>
      <w:r w:rsidRPr="00FA18EA">
        <w:rPr>
          <w:rFonts w:ascii="Times New Roman" w:hAnsi="Times New Roman" w:cs="Times New Roman"/>
          <w:sz w:val="22"/>
          <w:szCs w:val="22"/>
        </w:rPr>
        <w:t>comorbidities, whet</w:t>
      </w:r>
      <w:r>
        <w:rPr>
          <w:rFonts w:ascii="Times New Roman" w:hAnsi="Times New Roman" w:cs="Times New Roman"/>
          <w:sz w:val="22"/>
          <w:szCs w:val="22"/>
        </w:rPr>
        <w:t>her discussed at MDT, and diagnosis year (apart from positive HER2+ status definition model)</w:t>
      </w:r>
      <w:r w:rsidRPr="00FA18EA">
        <w:rPr>
          <w:rFonts w:ascii="Times New Roman" w:hAnsi="Times New Roman" w:cs="Times New Roman"/>
          <w:sz w:val="22"/>
          <w:szCs w:val="22"/>
        </w:rPr>
        <w:t>.</w:t>
      </w:r>
    </w:p>
    <w:p w14:paraId="4A9C31F2" w14:textId="77777777" w:rsidR="00E13592" w:rsidRDefault="00E13592" w:rsidP="00E13592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Abbreviations: ER: 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Estrogen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receptor; 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HER2: Human epidermal growth factor receptor 2; IMD: Index of </w:t>
      </w:r>
      <w:r>
        <w:rPr>
          <w:rFonts w:ascii="Times New Roman" w:hAnsi="Times New Roman" w:cs="Times New Roman"/>
          <w:bCs/>
          <w:sz w:val="22"/>
          <w:szCs w:val="22"/>
        </w:rPr>
        <w:t>M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ultiple </w:t>
      </w:r>
      <w:r>
        <w:rPr>
          <w:rFonts w:ascii="Times New Roman" w:hAnsi="Times New Roman" w:cs="Times New Roman"/>
          <w:bCs/>
          <w:sz w:val="22"/>
          <w:szCs w:val="22"/>
        </w:rPr>
        <w:t>De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privation; </w:t>
      </w:r>
      <w:r>
        <w:rPr>
          <w:rFonts w:ascii="Times New Roman" w:hAnsi="Times New Roman" w:cs="Times New Roman"/>
          <w:bCs/>
          <w:sz w:val="22"/>
          <w:szCs w:val="22"/>
        </w:rPr>
        <w:t xml:space="preserve">LRT: Likelihood ratio test; MDT: Multi-disciplinary team; 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OR: Odds ratio; SACT: Systemic </w:t>
      </w:r>
      <w:r>
        <w:rPr>
          <w:rFonts w:ascii="Times New Roman" w:hAnsi="Times New Roman" w:cs="Times New Roman"/>
          <w:bCs/>
          <w:sz w:val="22"/>
          <w:szCs w:val="22"/>
        </w:rPr>
        <w:t>a</w:t>
      </w:r>
      <w:r w:rsidRPr="00FA18EA">
        <w:rPr>
          <w:rFonts w:ascii="Times New Roman" w:hAnsi="Times New Roman" w:cs="Times New Roman"/>
          <w:bCs/>
          <w:sz w:val="22"/>
          <w:szCs w:val="22"/>
        </w:rPr>
        <w:t>nti-</w:t>
      </w:r>
      <w:r>
        <w:rPr>
          <w:rFonts w:ascii="Times New Roman" w:hAnsi="Times New Roman" w:cs="Times New Roman"/>
          <w:bCs/>
          <w:sz w:val="22"/>
          <w:szCs w:val="22"/>
        </w:rPr>
        <w:t>c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ancer </w:t>
      </w:r>
      <w:r>
        <w:rPr>
          <w:rFonts w:ascii="Times New Roman" w:hAnsi="Times New Roman" w:cs="Times New Roman"/>
          <w:bCs/>
          <w:sz w:val="22"/>
          <w:szCs w:val="22"/>
        </w:rPr>
        <w:t>t</w:t>
      </w:r>
      <w:r w:rsidRPr="00FA18EA">
        <w:rPr>
          <w:rFonts w:ascii="Times New Roman" w:hAnsi="Times New Roman" w:cs="Times New Roman"/>
          <w:bCs/>
          <w:sz w:val="22"/>
          <w:szCs w:val="22"/>
        </w:rPr>
        <w:t>herapy; 95% CI: 95% Confidence interval.</w:t>
      </w:r>
    </w:p>
    <w:p w14:paraId="6534F59E" w14:textId="77777777" w:rsidR="00E13592" w:rsidRDefault="00E13592" w:rsidP="00E13592">
      <w:pPr>
        <w:rPr>
          <w:rFonts w:ascii="Times New Roman" w:hAnsi="Times New Roman" w:cs="Times New Roman"/>
          <w:bCs/>
          <w:sz w:val="22"/>
          <w:szCs w:val="22"/>
        </w:rPr>
      </w:pPr>
    </w:p>
    <w:p w14:paraId="3BBF8D09" w14:textId="77777777" w:rsidR="00E13592" w:rsidRDefault="00E13592" w:rsidP="00E13592">
      <w:pPr>
        <w:rPr>
          <w:rFonts w:ascii="Times New Roman" w:hAnsi="Times New Roman" w:cs="Times New Roman"/>
          <w:bCs/>
          <w:sz w:val="22"/>
          <w:szCs w:val="22"/>
        </w:rPr>
      </w:pPr>
    </w:p>
    <w:p w14:paraId="3E92558E" w14:textId="77777777" w:rsidR="00E13592" w:rsidRDefault="00E13592" w:rsidP="00E13592">
      <w:pPr>
        <w:rPr>
          <w:rFonts w:ascii="Times New Roman" w:hAnsi="Times New Roman" w:cs="Times New Roman"/>
          <w:bCs/>
          <w:sz w:val="22"/>
          <w:szCs w:val="22"/>
        </w:rPr>
      </w:pPr>
    </w:p>
    <w:p w14:paraId="7C44395F" w14:textId="77777777" w:rsidR="00E13592" w:rsidRDefault="00E13592"/>
    <w:sectPr w:rsidR="00E13592" w:rsidSect="00F844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592"/>
    <w:rsid w:val="00066B06"/>
    <w:rsid w:val="0020230C"/>
    <w:rsid w:val="002B34A6"/>
    <w:rsid w:val="002B5473"/>
    <w:rsid w:val="00762250"/>
    <w:rsid w:val="0078149C"/>
    <w:rsid w:val="007A24C3"/>
    <w:rsid w:val="007D758A"/>
    <w:rsid w:val="008821E1"/>
    <w:rsid w:val="00AB62E0"/>
    <w:rsid w:val="00D15305"/>
    <w:rsid w:val="00D733DA"/>
    <w:rsid w:val="00E13592"/>
    <w:rsid w:val="00EF4D74"/>
    <w:rsid w:val="00EF6E0E"/>
    <w:rsid w:val="00F84446"/>
    <w:rsid w:val="00F9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D1AE5"/>
  <w15:chartTrackingRefBased/>
  <w15:docId w15:val="{306D8439-8A72-1D45-B2AF-C0080F405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59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35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5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5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5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5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5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5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5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5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5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5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59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59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5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359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35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Norris</dc:creator>
  <cp:keywords/>
  <dc:description/>
  <cp:lastModifiedBy>Ruth Norris</cp:lastModifiedBy>
  <cp:revision>3</cp:revision>
  <dcterms:created xsi:type="dcterms:W3CDTF">2024-05-07T15:18:00Z</dcterms:created>
  <dcterms:modified xsi:type="dcterms:W3CDTF">2024-05-07T15:19:00Z</dcterms:modified>
</cp:coreProperties>
</file>